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00FC1" w:rsidRDefault="00C00FC1" w:rsidP="00C00FC1">
      <w:pPr>
        <w:spacing w:line="480" w:lineRule="auto"/>
        <w:rPr>
          <w:bCs/>
          <w:iCs/>
          <w:color w:val="000000"/>
        </w:rPr>
      </w:pPr>
      <w:r>
        <w:rPr>
          <w:b/>
        </w:rPr>
        <w:t>Supplementary Table 1</w:t>
      </w:r>
      <w:r w:rsidRPr="004C2455">
        <w:rPr>
          <w:b/>
        </w:rPr>
        <w:t>.</w:t>
      </w:r>
      <w:r w:rsidRPr="004C2455">
        <w:t xml:space="preserve"> The International Classification of Diseases, 10th revision</w:t>
      </w:r>
      <w:r w:rsidRPr="004C2455">
        <w:rPr>
          <w:color w:val="000000"/>
        </w:rPr>
        <w:t xml:space="preserve"> (</w:t>
      </w:r>
      <w:r w:rsidRPr="004C2455">
        <w:rPr>
          <w:bCs/>
          <w:iCs/>
          <w:color w:val="000000"/>
        </w:rPr>
        <w:t>ICD-10) codes used to generate results</w:t>
      </w:r>
      <w:r>
        <w:rPr>
          <w:bCs/>
          <w:iCs/>
          <w:color w:val="000000"/>
        </w:rPr>
        <w:t>.</w:t>
      </w:r>
    </w:p>
    <w:p w:rsidR="00C00FC1" w:rsidRDefault="00C00FC1" w:rsidP="00C00FC1">
      <w:pPr>
        <w:spacing w:line="480" w:lineRule="auto"/>
        <w:rPr>
          <w:bCs/>
          <w:iCs/>
          <w:color w:val="000000"/>
        </w:rPr>
      </w:pPr>
    </w:p>
    <w:tbl>
      <w:tblPr>
        <w:tblW w:w="55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680"/>
        <w:gridCol w:w="1890"/>
      </w:tblGrid>
      <w:tr w:rsidR="00C00FC1" w:rsidRPr="00234732" w:rsidTr="00544CED">
        <w:trPr>
          <w:trHeight w:val="843"/>
        </w:trPr>
        <w:tc>
          <w:tcPr>
            <w:tcW w:w="3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FC1" w:rsidRPr="00234732" w:rsidRDefault="00C00FC1" w:rsidP="00544C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34732">
              <w:t>Anxiety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FC1" w:rsidRPr="00234732" w:rsidRDefault="00C00FC1" w:rsidP="00544C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34732">
              <w:t xml:space="preserve">F41.1; F41.3; </w:t>
            </w:r>
          </w:p>
          <w:p w:rsidR="00C00FC1" w:rsidRPr="00234732" w:rsidRDefault="00C00FC1" w:rsidP="00544C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34732">
              <w:t xml:space="preserve">F41.8; F41.0; </w:t>
            </w:r>
          </w:p>
          <w:p w:rsidR="00C00FC1" w:rsidRPr="00234732" w:rsidRDefault="00C00FC1" w:rsidP="00544C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34732">
              <w:t xml:space="preserve">F41.9; F41; </w:t>
            </w:r>
          </w:p>
          <w:p w:rsidR="00C00FC1" w:rsidRPr="00234732" w:rsidRDefault="00C00FC1" w:rsidP="00544C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34732">
              <w:t>F40.8; F43.22</w:t>
            </w:r>
          </w:p>
        </w:tc>
      </w:tr>
      <w:tr w:rsidR="00C00FC1" w:rsidRPr="00234732" w:rsidTr="00544CED">
        <w:trPr>
          <w:trHeight w:val="402"/>
        </w:trPr>
        <w:tc>
          <w:tcPr>
            <w:tcW w:w="3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FC1" w:rsidRPr="00234732" w:rsidRDefault="00C00FC1" w:rsidP="00544C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34732">
              <w:t>Acute kidney injury (AKI)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FC1" w:rsidRPr="00234732" w:rsidRDefault="00C00FC1" w:rsidP="00544C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34732">
              <w:rPr>
                <w:color w:val="000000"/>
              </w:rPr>
              <w:t>N17.0; N17.1; N17.2; N17.8; N17.9</w:t>
            </w:r>
          </w:p>
        </w:tc>
      </w:tr>
      <w:tr w:rsidR="00C00FC1" w:rsidRPr="00234732" w:rsidTr="00544CED">
        <w:trPr>
          <w:trHeight w:val="393"/>
        </w:trPr>
        <w:tc>
          <w:tcPr>
            <w:tcW w:w="3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FC1" w:rsidRPr="00234732" w:rsidRDefault="00C00FC1" w:rsidP="00544C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34732">
              <w:t>Congestive heart failure (CHF)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FC1" w:rsidRPr="00234732" w:rsidRDefault="00C00FC1" w:rsidP="00544C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34732">
              <w:t>I50.XXX</w:t>
            </w:r>
          </w:p>
        </w:tc>
      </w:tr>
      <w:tr w:rsidR="00C00FC1" w:rsidRPr="00234732" w:rsidTr="00544CED">
        <w:trPr>
          <w:trHeight w:val="402"/>
        </w:trPr>
        <w:tc>
          <w:tcPr>
            <w:tcW w:w="3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FC1" w:rsidRPr="00234732" w:rsidRDefault="00C00FC1" w:rsidP="00544C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34732">
              <w:t xml:space="preserve">Chronic steroid use 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FC1" w:rsidRPr="00234732" w:rsidRDefault="00C00FC1" w:rsidP="00544C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34732">
              <w:t>Z79.52</w:t>
            </w:r>
          </w:p>
        </w:tc>
      </w:tr>
      <w:tr w:rsidR="00C00FC1" w:rsidRPr="00234732" w:rsidTr="00544CED">
        <w:trPr>
          <w:trHeight w:val="420"/>
        </w:trPr>
        <w:tc>
          <w:tcPr>
            <w:tcW w:w="3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FC1" w:rsidRPr="00234732" w:rsidRDefault="00C00FC1" w:rsidP="00544C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34732">
              <w:t>End-stage renal disease (ESRD)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FC1" w:rsidRPr="00234732" w:rsidRDefault="00C00FC1" w:rsidP="00544C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34732">
              <w:t>N186; Z992; I120; I1311; I132; I120</w:t>
            </w:r>
          </w:p>
        </w:tc>
      </w:tr>
      <w:tr w:rsidR="00C00FC1" w:rsidRPr="00234732" w:rsidTr="00544CED">
        <w:trPr>
          <w:trHeight w:val="420"/>
        </w:trPr>
        <w:tc>
          <w:tcPr>
            <w:tcW w:w="3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FC1" w:rsidRPr="00234732" w:rsidRDefault="00C00FC1" w:rsidP="00544C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34732">
              <w:t xml:space="preserve">Opioid use 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FC1" w:rsidRPr="00234732" w:rsidRDefault="00C00FC1" w:rsidP="00544C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34732">
              <w:t>F11.XX</w:t>
            </w:r>
          </w:p>
        </w:tc>
      </w:tr>
      <w:tr w:rsidR="00C00FC1" w:rsidRPr="00234732" w:rsidTr="00544CED">
        <w:trPr>
          <w:trHeight w:val="384"/>
        </w:trPr>
        <w:tc>
          <w:tcPr>
            <w:tcW w:w="3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FC1" w:rsidRPr="00234732" w:rsidRDefault="00C00FC1" w:rsidP="00544C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34732">
              <w:t>Ulcerative colitis (UC)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FC1" w:rsidRPr="00234732" w:rsidRDefault="00C00FC1" w:rsidP="00544C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34732">
              <w:t>K51.90, K51.91</w:t>
            </w:r>
          </w:p>
        </w:tc>
      </w:tr>
      <w:tr w:rsidR="00C00FC1" w:rsidRPr="00234732" w:rsidTr="00544CED">
        <w:trPr>
          <w:trHeight w:val="339"/>
        </w:trPr>
        <w:tc>
          <w:tcPr>
            <w:tcW w:w="3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FC1" w:rsidRPr="00234732" w:rsidRDefault="00C00FC1" w:rsidP="00544C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34732">
              <w:t>Venous thromboembolism (VTE)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FC1" w:rsidRPr="00234732" w:rsidRDefault="00C00FC1" w:rsidP="00544C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34732">
              <w:t>I82.XX, I26.XX</w:t>
            </w:r>
          </w:p>
        </w:tc>
      </w:tr>
    </w:tbl>
    <w:p w:rsidR="005B23E8" w:rsidRPr="005B23E8" w:rsidRDefault="005B23E8">
      <w:pPr>
        <w:rPr>
          <w:b/>
          <w:bCs/>
        </w:rPr>
      </w:pPr>
      <w:bookmarkStart w:id="0" w:name="_GoBack"/>
      <w:bookmarkEnd w:id="0"/>
    </w:p>
    <w:sectPr w:rsidR="005B23E8" w:rsidRPr="005B23E8" w:rsidSect="003238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3E8"/>
    <w:rsid w:val="000B4ECE"/>
    <w:rsid w:val="003238D1"/>
    <w:rsid w:val="005B23E8"/>
    <w:rsid w:val="00C00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95EA3B"/>
  <w15:chartTrackingRefBased/>
  <w15:docId w15:val="{858970A5-F516-0F40-9636-7E7E91257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0FC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B23E8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0B4EC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78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8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12-18T13:53:00Z</dcterms:created>
  <dcterms:modified xsi:type="dcterms:W3CDTF">2020-12-18T14:00:00Z</dcterms:modified>
</cp:coreProperties>
</file>